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4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3510"/>
        <w:gridCol w:w="877"/>
        <w:gridCol w:w="990"/>
        <w:gridCol w:w="990"/>
        <w:gridCol w:w="630"/>
        <w:gridCol w:w="990"/>
        <w:gridCol w:w="990"/>
        <w:gridCol w:w="1170"/>
        <w:gridCol w:w="1080"/>
        <w:gridCol w:w="720"/>
        <w:gridCol w:w="810"/>
      </w:tblGrid>
      <w:tr>
        <w:trPr/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1280</wp:posOffset>
                      </wp:positionH>
                      <wp:positionV relativeFrom="paragraph">
                        <wp:posOffset>-469265</wp:posOffset>
                      </wp:positionV>
                      <wp:extent cx="6762750" cy="35242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62750" cy="3524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upplementary table 1. 88 total sperm protein identified using MaxQuant and Purseus analysi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32.5pt;height:27.75pt;mso-wrap-distance-left:9.05pt;mso-wrap-distance-right:9.05pt;mso-wrap-distance-top:0pt;mso-wrap-distance-bottom:0pt;margin-top:-36.95pt;mso-position-vertical-relative:text;margin-left:-6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upplementary table 1. 88 total sperm protein identified using MaxQuant and Purseus analysi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name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Cover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Weigh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 valu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FQ intens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FQ intens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FQ intens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FQ intens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ATED 4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/MS Count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A0G2KAM3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dehydrogenase E1 component subunit beta, mitochondrial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19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9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8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7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.5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M78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xylic ester hydrolase (EC 3.1.1.-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3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202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-rich secretory protein 1 (32 kDa epididymal protein) (Acidic epididymal glycoprotein) (Protein D) (Protein E) (Protein IV) (Sialoprotein) (Sperm-coating glycoprotein) (SCP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6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1044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atidylethanolamine-binding protein 1 (PEBP-1) (23 kDa morphine-binding protein) (HCNPpp) (P23K) [Cleaved into: Hippocampal cholinergic neurostimulating peptide (HCNP)]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8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8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6AXU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ona pellucida binding protein, isoform CRA_b (Zona pellucida-binding protein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1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1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0691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didymal-specific lipocalin-5 (Androgen-dependent epididymal 18.5 kDa protein) (Epididymal retinoic acid-binding protein) (E-RABP) (Epididymal secretory protein I) (ESP-I) [Cleaved into: Epididymal-specific lipocalin-5, B form; Epididymal-specific lipocalin-5, C form]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.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0A0G2JSJ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lute carrier family 2 (Facilitated glucose transporter), member 3 (Solute carrier family 2, facilitated glucose transporter member 3-like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5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.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0A0G2JSJ8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cosidase, alpha-L-1, tissue, isoform CRA_a (Tissue alpha-L-fucosidase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4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.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0A0G2JSV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obin c2 (Hemoglobin alpha, adult chain 2) (RCG34342, isoform CRA_a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2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9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7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8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6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0A0G2JSZ5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disulfide-isomerase A6 (RCG62282, isoform CRA_a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9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8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0A0G2JTW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oglobin, beta adult major cha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9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.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0R4L7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ne H2B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0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0A0G2K3K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in, cytoplasmic 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7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1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8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6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3V8Q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P-dependent protein kinase type II-alpha regulatory subunit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.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AA5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1-inhibitor III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3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6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0A0H2UHA4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-eating prote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7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0A0H2UHE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cinate--CoA ligase [ADP/GDP-forming] subunit alpha, mitochondrial (EC 6.2.1.4) (EC 6.2.1.5) (Succinyl-CoA synthetase subunit alpha) (SCS-alpha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5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0A0H2UHM5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disulfide-isomerase (EC 5.3.4.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0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.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0A0H2UHP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inal dehydrogenase 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5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0K02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GSH iron-sulfur domain-containing protein 1 (MitoNEET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0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1H21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obin c3 (Hemoglobin alpha, adult chain 2) (RCG34636, isoform CRA_a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3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0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.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5DEN4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lactate dehydrogenase (EC 1.1.1.27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6DYP8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thione S-transferase (EC 2.5.1.18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3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3Z9F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milar to RIKEN cDNA 4930540L03 (Predicted) (Sperm acrosome-associated 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3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2.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3ZE94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er dense fiber of sperm tails 3 (Outer dense fiber of sperm tails 3 (Predicted)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3ZLJ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e oxidase (EC 1.4.3.-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0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5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3ZUM4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galactosidase (EC 3.2.1.23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.2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ACV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ne H2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6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4A4R7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CG21015, isoform CRA_a (Serine (or cysteine) peptidase inhibitor, clade A, member 1F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9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0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1LML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ubiquitin-C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.0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1LN88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dehyde dehydrogenase, mitochondrial (RCG21519, isoform CRA_a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5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1LP05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 synthase subunit alph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8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7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3V6D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 synthase subunit beta (EC 3.6.3.1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3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</w:tr>
      <w:tr>
        <w:trPr/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3V7C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ulin beta cha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1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1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9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3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3V7J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dehyde dehydrogenase family 6, subfamily A1, isoform CRA_b (Methylmalonate-semialdehyde dehydrogenase [acylating], mitochondrial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7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3V7X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er dense fiber of sperm tails 2, isoform CRA_e (Outer dense fiber protein 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3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7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0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3V8X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 (or cysteine) peptidase inhibitor, clade A (alpha-1 antiproteinase, antitrypsin), member 16 (Serine proteinase inhibitor HongrES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1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7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3V9D8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xylic ester hydrolase (EC 3.1.1.-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0R66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aldehyde-3-phosphate dehydrogenase (EC 1.2.1.1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7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0R8P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ium-binding tyrosine phosphorylation-regulated (RCG24939, isoform CRA_c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0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88767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/nucleic acid deglycase DJ-1 (EC 3.1.2.-) (EC 3.5.1.-) (EC 3.5.1.124) (Contraception-associated protein 1) (Protein CAP1) (Fertility protein SP22) (Maillard deglycase) (Parkinson disease protein 7 homolog) (Parkinsonism-associated deglycase) (Protein DJ-1) (DJ-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9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.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00507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ate aminotransferase, mitochondrial (mAspAT) (EC 2.6.1.1) (EC 2.6.1.7) (Fatty acid-binding protein) (FABP-1) (Glutamate oxaloacetate transaminase 2) (Kynurenine aminotransferase 4) (Kynurenine aminotransferase IV) (Kynurenine--oxoglutarate transaminase 4) (Kynurenine--oxoglutarate transaminase IV) (Plasma membrane-associated fatty acid-binding protein) (FABPpm) (Transaminase A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3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.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0209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oglobin subunit beta-1 (Beta-1-globin) (Hemoglobin beta chain, major-form) (Hemoglobin beta-1 chain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9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8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7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3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1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0277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um album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8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0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9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8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0463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ate dehydrogenase, mitochondrial (EC 1.1.1.37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6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5BJ9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olase 1, (Alpha) (RCG31027, isoform CRA_a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1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8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04905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thione S-transferase Mu 1 (EC 2.5.1.18) (GST 3-3) (GSTM1-1) (Glutathione S-transferase Yb-1) (GST Yb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9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05065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uctose-bisphosphate aldolase A (EC 4.1.2.13) (Muscle-type aldolase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3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0676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plasmic reticulum chaperone BiP (EC 3.6.4.10) (78 kDa glucose-regulated protein) (GRP-78) (Binding-immunoglobulin protein) (BiP) (Heat shock protein 70 family protein 5) (HSP70 family protein 5) (Heat shock protein family A member 5) (Immunoglobulin heavy chain-binding protein) (Steroidogenesis-activator polypeptide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3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0960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mine synthetase (GS) (EC 6.3.1.2) (Glutamate decarboxylase) (EC 4.1.1.15) (Glutamate--ammonia ligase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2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8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0715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c, testis-specific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7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076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enosylhomocysteinase (AdoHcyase) (EC 3.3.1.1) (S-adenosyl-L-homocysteine hydrolase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5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0818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c oxidase subunit 6A1, mitochondrial (Cytochrome c oxidase polypeptide VIa-liver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3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7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086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mate dehydrogenase 1, mitochondrial (GDH 1) (EC 1.4.1.3) (Memory-related gene 2 protein) (MRG-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4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.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1517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oglobin subunit beta-2 (Beta-2-globin) (Hemoglobin beta chain, minor-form) (Hemoglobin beta-2 chain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9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8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195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c oxidase subunit 6C-2 (Cytochrome c oxidase polypeptide VIc-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45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1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198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kinase PKM (EC 2.7.1.40) (Pyruvate kinase muscle isozyme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8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234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otransferrin (Transferrin) (Beta-1 metal-binding globulin) (Liver regeneration-related protein LRRG03) (Siderophilin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3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7.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629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glycerate mutase 2 (EC 5.4.2.11) (EC 5.4.2.4) (BPG-dependent PGAM 2) (Muscle-specific phosphoglycerate mutase) (Phosphoglycerate mutase isozyme M) (PGAM-M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7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816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ng-chain-fatty-acid--CoA ligase 1 (EC 6.2.1.3) (Long-chain acyl-CoA synthetase 1) (LACS 1) (Long-chain-fatty-acid--CoA ligase, liver isozyme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.1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AYX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lactate dehydrogenase (EC 1.1.1.27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7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2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2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19804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diphosphate kinase B (NDK B) (NDP kinase B) (EC 2.7.4.6) (Histidine protein kinase NDKB) (EC 2.7.13.3) (P18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2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1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2076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 gamma-2A chain C regi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1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3255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b-c1 complex subunit 2, mitochondrial (Complex III subunit 2) (Core protein II) (Ubiquinol-cytochrome-c reductase complex core protein 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3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4646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itional endoplasmic reticulum ATPase (TER ATPase) (EC 3.6.4.6) (15S Mg(2+)-ATPase p97 subunit) (Valosin-containing protein) (VCP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.3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5506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70 kDa protein 1-like (Heat shock 70 kDa protein 1L) (Heat shock 70 kDa protein 3) (HSP70.3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5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6326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in, gamma-enteric smooth muscle (Alpha-actin-3) (Gamma-2-actin) (Smooth muscle gamma-actin) [Cleaved into: Actin, gamma-enteric smooth muscle, intermediate form]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8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6837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ulin alpha-1A chain (Alpha-tubulin 1) (Tubulin alpha-1 chain) [Cleaved into: Detyrosinated tubulin alpha-1A chain]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1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9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4KLL5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pporin-1 (Rhophilin-associated protein 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2.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4KLZ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okinase/FMN cyclase (Bifunctional ATP-dependent dihydroxyacetone kinase/FAD-AMP lyase (cyclizing)) [Includes: ATP-dependent dihydroxyacetone kinase (DHA kinase) (EC 2.7.1.28) (EC 2.7.1.29) (Glycerone kinase) (Triokinase) (Triose kinase); FAD-AMP lyase (cyclizing) (EC 4.6.1.15) (FAD-AMP lyase (cyclic FMN forming)) (FMN cyclase)]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4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.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4QR77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AM166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9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.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4V8H5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yl aminopeptidase (Aspartyl aminopeptidase, isoform CRA_c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5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4V8P4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b-66 protein (Rsb-66 protein, isoform CRA_b) (Sperm acrosome-associated 9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4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5RK28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mal mucosa of esophagus-specific gene 1 prote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59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.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5XI6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MENT (Methylated in normal thymocytes protein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5XIV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glycerate kinase (EC 2.7.2.3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4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5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5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8FR8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ulin alpha-3 chain (Alpha-tubulin 3) [Cleaved into: Detyrosinated tubulin alpha-3 chain]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9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3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AXN7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nucleotidase, cytosolic IB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9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AXR4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hexosaminidase subunit beta (EC 3.2.1.52) (Beta-N-acetylhexosaminidase subunit beta) (Hexosaminidase subunit B) (N-acetyl-beta-glucosaminidase subunit beta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5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.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AXX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ox-regulatory protein FAM213A (Peroxiredoxin-like 2 activated in M-CSF stimulated monocytes) (Protein PAMM) (Sperm head protein 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7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AY07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uctose-bisphosphate aldolase (EC 4.1.2.13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4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5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AY3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ccharopine dehydrogenase-like oxidoreductase (EC 1.-.-.-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0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.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AYM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ktin-2 (Tektin-t) (Testicular tektin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2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9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P50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complex protein 1 subunit gamma (TCP-1-gamma) (CCT-gamma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6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P6V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cose-6-phosphate isomerase (GPI) (EC 5.3.1.9) (Autocrine motility factor) (AMF) (Neuroleukin) (NLK) (Phosphoglucose isomerase) (PGI) (Phosphohexose isomerase) (PHI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8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P76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mannosidase (EC 3.2.1.-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4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</w:tr>
      <w:tr>
        <w:trPr>
          <w:trHeight w:val="23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6YFQ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c oxidase subunit 6B2 (Cytochrome c oxidase subunit VIb isoform 2) (COX VIb-2) (Cytochrome c oxidase subunit VIb, testis-specific isoform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4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9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233" w:hRule="atLeast"/>
        </w:trPr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8VI04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aspartyl peptidase/L-asparaginase (EC 3.4.19.5) (EC 3.5.1.1) (Asparaginase-like protein 1) (Asparaginase-like sperm autoantigen) (Beta-aspartyl-peptidase) (Glial asparaginase) (Isoaspartyl dipeptidase) (L-asparagine amidohydrolase) [Cleaved into: Isoaspartyl peptidase/L-asparaginase alpha chain; Isoaspartyl peptidase/L-asparaginase beta chain]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4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1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4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8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06:05:00Z</dcterms:created>
  <dc:creator>Khaidatul Akmar</dc:creator>
  <dc:description/>
  <cp:keywords/>
  <dc:language>en-US</dc:language>
  <cp:lastModifiedBy>Khaidatul Akmar</cp:lastModifiedBy>
  <dcterms:modified xsi:type="dcterms:W3CDTF">2018-07-12T10:36:00Z</dcterms:modified>
  <cp:revision>5</cp:revision>
  <dc:subject/>
  <dc:title/>
</cp:coreProperties>
</file>